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B64" w:rsidRPr="00DD0349" w:rsidRDefault="00DF7B64" w:rsidP="00DF7B64">
      <w:pPr>
        <w:jc w:val="center"/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  <w:r w:rsidRPr="00DD0349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Supplementary file</w:t>
      </w:r>
    </w:p>
    <w:p w:rsidR="005D1715" w:rsidRPr="00DD0349" w:rsidRDefault="00DF7B64">
      <w:pP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  <w:r w:rsidRPr="00DD0349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Supplementary Figure 1</w:t>
      </w:r>
    </w:p>
    <w:p w:rsidR="005D1715" w:rsidRPr="00DD0349" w:rsidRDefault="004C7C5B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00FD920">
            <wp:extent cx="4831715" cy="8306435"/>
            <wp:effectExtent l="0" t="0" r="698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15" cy="830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1715" w:rsidRPr="00DD0349" w:rsidRDefault="006F38AD" w:rsidP="006F38AD">
      <w:pPr>
        <w:rPr>
          <w:rFonts w:ascii="Times New Roman" w:hAnsi="Times New Roman"/>
          <w:sz w:val="24"/>
          <w:szCs w:val="24"/>
        </w:rPr>
      </w:pPr>
      <w:proofErr w:type="gramStart"/>
      <w:r w:rsidRPr="00DD0349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lastRenderedPageBreak/>
        <w:t>Supplementary Figure 1.</w:t>
      </w:r>
      <w:proofErr w:type="gramEnd"/>
      <w:r w:rsidRPr="00DD0349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="001C0C42" w:rsidRPr="00DD0349">
        <w:rPr>
          <w:rFonts w:ascii="Times New Roman" w:hAnsi="Times New Roman"/>
          <w:color w:val="000000"/>
          <w:sz w:val="24"/>
          <w:szCs w:val="24"/>
        </w:rPr>
        <w:t>Flowchart</w:t>
      </w:r>
      <w:r w:rsidRPr="00DD0349">
        <w:rPr>
          <w:rFonts w:ascii="Times New Roman" w:hAnsi="Times New Roman"/>
          <w:color w:val="000000"/>
          <w:sz w:val="24"/>
          <w:szCs w:val="24"/>
        </w:rPr>
        <w:t xml:space="preserve"> of study design.</w:t>
      </w:r>
      <w:proofErr w:type="gramEnd"/>
      <w:r w:rsidRPr="00DD0349">
        <w:rPr>
          <w:rFonts w:ascii="Times New Roman" w:hAnsi="Times New Roman"/>
          <w:color w:val="000000"/>
          <w:sz w:val="24"/>
          <w:szCs w:val="24"/>
        </w:rPr>
        <w:t xml:space="preserve"> MDD</w:t>
      </w:r>
      <w:r w:rsidR="00CF45D3" w:rsidRPr="00DD0349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Pr="00DD0349">
        <w:rPr>
          <w:rFonts w:ascii="Times New Roman" w:hAnsi="Times New Roman"/>
          <w:color w:val="000000"/>
          <w:sz w:val="24"/>
          <w:szCs w:val="24"/>
        </w:rPr>
        <w:t xml:space="preserve"> major depressive disorder; </w:t>
      </w:r>
      <w:r w:rsidR="001C0C42" w:rsidRPr="00DD0349">
        <w:rPr>
          <w:rFonts w:ascii="Times New Roman" w:hAnsi="Times New Roman"/>
          <w:color w:val="000000"/>
          <w:sz w:val="24"/>
          <w:szCs w:val="24"/>
        </w:rPr>
        <w:t>SCID</w:t>
      </w:r>
      <w:r w:rsidR="00CF45D3" w:rsidRPr="00DD0349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="001C0C42" w:rsidRPr="00DD0349">
        <w:rPr>
          <w:rFonts w:ascii="Times New Roman" w:hAnsi="Times New Roman"/>
          <w:color w:val="000000"/>
          <w:sz w:val="24"/>
          <w:szCs w:val="24"/>
        </w:rPr>
        <w:t xml:space="preserve"> the Structured Clinical Interview for the Diagnostic and Statistical Manual of Mental Disorders, Fourth Edition (DSM-IV); </w:t>
      </w:r>
      <w:r w:rsidRPr="00DD0349">
        <w:rPr>
          <w:rFonts w:ascii="Times New Roman" w:hAnsi="Times New Roman"/>
          <w:color w:val="000000"/>
          <w:sz w:val="24"/>
          <w:szCs w:val="24"/>
        </w:rPr>
        <w:t>MRI</w:t>
      </w:r>
      <w:r w:rsidR="00CF45D3" w:rsidRPr="00DD0349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Pr="00DD0349">
        <w:rPr>
          <w:rFonts w:ascii="Times New Roman" w:hAnsi="Times New Roman"/>
          <w:color w:val="000000"/>
          <w:sz w:val="24"/>
          <w:szCs w:val="24"/>
        </w:rPr>
        <w:t xml:space="preserve"> magnetic resonance imaging; </w:t>
      </w:r>
      <w:proofErr w:type="spellStart"/>
      <w:r w:rsidRPr="00DD0349">
        <w:rPr>
          <w:rFonts w:ascii="Times New Roman" w:hAnsi="Times New Roman"/>
          <w:color w:val="000000"/>
          <w:sz w:val="24"/>
          <w:szCs w:val="24"/>
        </w:rPr>
        <w:t>rTMS</w:t>
      </w:r>
      <w:proofErr w:type="spellEnd"/>
      <w:r w:rsidR="00CF45D3" w:rsidRPr="00DD0349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Pr="00DD0349">
        <w:rPr>
          <w:rFonts w:ascii="Times New Roman" w:hAnsi="Times New Roman"/>
          <w:color w:val="000000"/>
          <w:sz w:val="24"/>
          <w:szCs w:val="24"/>
        </w:rPr>
        <w:t xml:space="preserve"> repetitive </w:t>
      </w:r>
      <w:proofErr w:type="spellStart"/>
      <w:r w:rsidRPr="00DD0349">
        <w:rPr>
          <w:rFonts w:ascii="Times New Roman" w:hAnsi="Times New Roman"/>
          <w:color w:val="000000"/>
          <w:sz w:val="24"/>
          <w:szCs w:val="24"/>
        </w:rPr>
        <w:t>tr</w:t>
      </w:r>
      <w:r w:rsidR="001C0C42" w:rsidRPr="00DD0349">
        <w:rPr>
          <w:rFonts w:ascii="Times New Roman" w:hAnsi="Times New Roman"/>
          <w:color w:val="000000"/>
          <w:sz w:val="24"/>
          <w:szCs w:val="24"/>
        </w:rPr>
        <w:t>anscranial</w:t>
      </w:r>
      <w:proofErr w:type="spellEnd"/>
      <w:r w:rsidR="001C0C42" w:rsidRPr="00DD0349">
        <w:rPr>
          <w:rFonts w:ascii="Times New Roman" w:hAnsi="Times New Roman"/>
          <w:color w:val="000000"/>
          <w:sz w:val="24"/>
          <w:szCs w:val="24"/>
        </w:rPr>
        <w:t xml:space="preserve"> magnetic stimulation; HAMD-24</w:t>
      </w:r>
      <w:r w:rsidR="00CF45D3" w:rsidRPr="00DD0349">
        <w:rPr>
          <w:rFonts w:ascii="Times New Roman" w:hAnsi="Times New Roman"/>
          <w:color w:val="000000"/>
          <w:sz w:val="24"/>
          <w:szCs w:val="24"/>
        </w:rPr>
        <w:t xml:space="preserve"> =</w:t>
      </w:r>
      <w:r w:rsidR="001C0C42" w:rsidRPr="00DD0349">
        <w:rPr>
          <w:rFonts w:ascii="Times New Roman" w:hAnsi="Times New Roman"/>
          <w:color w:val="000000"/>
          <w:sz w:val="24"/>
          <w:szCs w:val="24"/>
        </w:rPr>
        <w:t xml:space="preserve"> 24-item Hamilton Depression Rating Scale.</w:t>
      </w: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Default="001C0C42" w:rsidP="006F38AD">
      <w:pPr>
        <w:rPr>
          <w:sz w:val="28"/>
          <w:szCs w:val="28"/>
        </w:rPr>
      </w:pPr>
    </w:p>
    <w:p w:rsidR="001C0C42" w:rsidRPr="001C0C42" w:rsidRDefault="001C0C42" w:rsidP="006F38AD">
      <w:pPr>
        <w:rPr>
          <w:sz w:val="28"/>
          <w:szCs w:val="2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417"/>
        <w:gridCol w:w="1418"/>
        <w:gridCol w:w="850"/>
        <w:gridCol w:w="901"/>
      </w:tblGrid>
      <w:tr w:rsidR="005E6CAA" w:rsidRPr="0009614A" w:rsidTr="00FE4231">
        <w:trPr>
          <w:trHeight w:val="680"/>
        </w:trPr>
        <w:tc>
          <w:tcPr>
            <w:tcW w:w="8522" w:type="dxa"/>
            <w:gridSpan w:val="6"/>
            <w:tcBorders>
              <w:left w:val="nil"/>
              <w:bottom w:val="single" w:sz="8" w:space="0" w:color="auto"/>
              <w:right w:val="nil"/>
            </w:tcBorders>
          </w:tcPr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4C7C5B" w:rsidRDefault="004C7C5B" w:rsidP="009025F1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5E6CAA" w:rsidRPr="0009614A" w:rsidRDefault="005E6CAA" w:rsidP="009025F1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1. Demographic and clinical characteristics of MDD patients in different treatment groups.</w:t>
            </w:r>
          </w:p>
        </w:tc>
      </w:tr>
      <w:tr w:rsidR="005E6CAA" w:rsidRPr="0009614A" w:rsidTr="00307D5F">
        <w:trPr>
          <w:trHeight w:val="1268"/>
        </w:trPr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Individualized</w:t>
            </w:r>
          </w:p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andard</w:t>
            </w:r>
          </w:p>
          <w:p w:rsidR="005E6CAA" w:rsidRPr="004C7C5B" w:rsidRDefault="005E6CAA" w:rsidP="009025F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Group (n=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ham </w:t>
            </w:r>
          </w:p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roup </w:t>
            </w:r>
          </w:p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(n=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CAA" w:rsidRPr="004C7C5B" w:rsidRDefault="005E6CAA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7D26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  <w:r w:rsidR="00307D2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:rsidR="005E6CAA" w:rsidRPr="0009614A" w:rsidRDefault="003752B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.71 (12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.33 (12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.61 (1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3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Gender (M/F)</w:t>
            </w:r>
            <w:r w:rsidR="00BB2299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03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7D26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ducation years</w:t>
            </w:r>
            <w:r w:rsidR="00307D2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:rsidR="005E6CAA" w:rsidRPr="0009614A" w:rsidRDefault="00BB229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.92 (2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.67 (3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.43 (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4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D26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  <w:r w:rsidR="00307D2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:rsidR="005E6CAA" w:rsidRPr="0009614A" w:rsidRDefault="00BB229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82 (3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.95 (3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.94 (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57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History of drinking</w:t>
            </w:r>
            <w:r w:rsidR="00BB2299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2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66388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4</w:t>
            </w:r>
            <w:r w:rsidR="00663885"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EA5CAA"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,</w:t>
            </w:r>
            <w:r w:rsidR="00663885"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History of smoking</w:t>
            </w:r>
            <w:r w:rsidR="00BB2299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5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68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Family history of mental disease</w:t>
            </w:r>
            <w:r w:rsidR="00BB2299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88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26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ge of onset, years</w:t>
            </w:r>
            <w:r w:rsidR="00307D2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:rsidR="005E6CAA" w:rsidRPr="0009614A" w:rsidRDefault="00BB229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FE4231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.50 (1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FE4231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.74 (1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FE4231" w:rsidRDefault="005E6CAA" w:rsidP="00BB229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.13 (7.55)</w:t>
            </w:r>
            <w:r w:rsidR="00BB2299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First episode/</w:t>
            </w:r>
            <w:r w:rsidR="00EA5CAA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Relapse</w:t>
            </w:r>
            <w:r w:rsidR="00FE4231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48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Frequency of onset</w:t>
            </w:r>
            <w:r w:rsidR="00FE4231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FE4231" w:rsidRDefault="005E6CAA" w:rsidP="00FE42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</w:t>
            </w:r>
            <w:r w:rsidR="00FE423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-</w:t>
            </w:r>
            <w:r w:rsidR="00563C36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5</w:t>
            </w: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FE4231" w:rsidRDefault="002B53BE" w:rsidP="00FE42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 (</w:t>
            </w:r>
            <w:r w:rsidR="002C573E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="00FE423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C573E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FE4231" w:rsidRDefault="00B94F82" w:rsidP="00FE423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="005E6CAA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="00FE423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 w:rsidR="005E6CAA" w:rsidRPr="00FE423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1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otal course, months</w:t>
            </w:r>
            <w:r w:rsidR="00FE4231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147C5D" w:rsidP="00307D5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453D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 (5</w:t>
            </w:r>
            <w:r w:rsidR="00307D5F" w:rsidRPr="00453D3C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53D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</w:t>
            </w:r>
            <w:r w:rsidR="005E6CAA" w:rsidRPr="00453D3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905CC0" w:rsidP="00905CC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E38F0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="005E6CAA" w:rsidRPr="00BE38F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E38F0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2-72</w:t>
            </w:r>
            <w:r w:rsidR="005E6CAA" w:rsidRPr="00BE38F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1142BE" w:rsidP="001142B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1142B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="005E6CAA" w:rsidRPr="001142B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1142B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-132</w:t>
            </w:r>
            <w:r w:rsidR="005E6CAA" w:rsidRPr="001142B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5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69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E6CAA" w:rsidRPr="0009614A" w:rsidTr="00307D5F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Current course, months</w:t>
            </w:r>
            <w:r w:rsidR="00FE4231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AA" w:rsidRPr="0009614A" w:rsidRDefault="00430D41" w:rsidP="00430D4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430D4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5E6CAA" w:rsidRPr="00430D4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30D4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-</w:t>
            </w:r>
            <w:r w:rsidR="005E6CAA" w:rsidRPr="00430D4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Pr="00430D4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5E6CAA" w:rsidRPr="00430D4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307D5F" w:rsidRDefault="005E6CAA" w:rsidP="00307D5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 (</w:t>
            </w:r>
            <w:r w:rsidR="00876A49"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  <w:r w:rsidR="00307D5F" w:rsidRPr="00307D5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876A49"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  <w:r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307D5F" w:rsidRDefault="00BD2088" w:rsidP="00307D5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</w:t>
            </w:r>
            <w:r w:rsidR="005E6CAA"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 w:rsidR="00307D5F" w:rsidRPr="00307D5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6</w:t>
            </w:r>
            <w:r w:rsidR="005E6CAA" w:rsidRPr="00307D5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53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E6CAA" w:rsidRPr="0009614A" w:rsidTr="004C7C5B">
        <w:trPr>
          <w:trHeight w:hRule="exact" w:val="680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Drug naïve/</w:t>
            </w:r>
            <w:r w:rsidR="00EA5CAA"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Drug free</w:t>
            </w:r>
            <w:r w:rsidR="00FE4231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/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7CC8" w:rsidRPr="0009614A" w:rsidRDefault="005E6CAA" w:rsidP="002B46A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/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7CC8" w:rsidRPr="0009614A" w:rsidRDefault="005E6CAA" w:rsidP="002B46A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/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3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CAA" w:rsidRPr="0009614A" w:rsidRDefault="005E6CAA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10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5E6CAA" w:rsidRPr="0009614A" w:rsidTr="004C7C5B">
        <w:trPr>
          <w:trHeight w:val="1964"/>
        </w:trPr>
        <w:tc>
          <w:tcPr>
            <w:tcW w:w="852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CAA" w:rsidRPr="004C7C5B" w:rsidRDefault="005E6CAA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Data are presented as mean (SD) or </w:t>
            </w:r>
            <w:r w:rsidR="000B755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median (IQR) or </w:t>
            </w: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bsolute numbers.</w:t>
            </w:r>
          </w:p>
          <w:p w:rsidR="005E6CAA" w:rsidRPr="004C7C5B" w:rsidRDefault="005E6CAA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ne-way ANOVA.</w:t>
            </w:r>
          </w:p>
          <w:p w:rsidR="005E6CAA" w:rsidRPr="004C7C5B" w:rsidRDefault="005E6CAA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hi-square test.</w:t>
            </w:r>
          </w:p>
          <w:p w:rsidR="005E6CAA" w:rsidRPr="004C7C5B" w:rsidRDefault="005E6CAA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ruskal</w:t>
            </w:r>
            <w:proofErr w:type="spellEnd"/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Wallis test.</w:t>
            </w:r>
          </w:p>
          <w:p w:rsidR="005E6CAA" w:rsidRPr="004C7C5B" w:rsidRDefault="005E6CAA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*p&lt;0.05.</w:t>
            </w:r>
          </w:p>
          <w:p w:rsidR="005E6CAA" w:rsidRPr="0009614A" w:rsidRDefault="005E6CAA" w:rsidP="009025F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Abbreviations: MDD = major depressive disorder, M = male, F </w:t>
            </w:r>
            <w:r w:rsidR="000B7558"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= female, BMI = body mass index</w:t>
            </w:r>
            <w:r w:rsidR="000B755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BA642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SD = </w:t>
            </w:r>
            <w:r w:rsidR="00BA6428"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andard</w:t>
            </w:r>
            <w:r w:rsidR="00BA642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A6428" w:rsidRPr="004C7C5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eviation</w:t>
            </w:r>
            <w:r w:rsidR="00BA642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0B7558" w:rsidRPr="004C7C5B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QR = interquartile range.</w:t>
            </w:r>
          </w:p>
        </w:tc>
      </w:tr>
    </w:tbl>
    <w:p w:rsidR="00C96A22" w:rsidRDefault="00C96A22" w:rsidP="007912D9">
      <w:pPr>
        <w:jc w:val="left"/>
        <w:rPr>
          <w:rFonts w:ascii="Times New Roman" w:hAnsi="Times New Roman"/>
          <w:b/>
          <w:color w:val="000000" w:themeColor="text1"/>
          <w:sz w:val="32"/>
          <w:szCs w:val="32"/>
        </w:rPr>
        <w:sectPr w:rsidR="00C96A22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84"/>
        <w:gridCol w:w="1132"/>
        <w:gridCol w:w="1062"/>
        <w:gridCol w:w="1348"/>
        <w:gridCol w:w="1132"/>
        <w:gridCol w:w="987"/>
        <w:gridCol w:w="1419"/>
        <w:gridCol w:w="1132"/>
        <w:gridCol w:w="997"/>
        <w:gridCol w:w="1410"/>
        <w:gridCol w:w="1671"/>
      </w:tblGrid>
      <w:tr w:rsidR="00094229" w:rsidRPr="0009614A" w:rsidTr="00663885">
        <w:trPr>
          <w:trHeight w:val="680"/>
        </w:trPr>
        <w:tc>
          <w:tcPr>
            <w:tcW w:w="0" w:type="auto"/>
            <w:gridSpan w:val="11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94229" w:rsidRPr="0009614A" w:rsidRDefault="00094229" w:rsidP="00663885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2. Neuropsychological assessments in different groups at baseline</w:t>
            </w:r>
            <w:r w:rsidRPr="0009614A" w:rsidDel="000A4DC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9614A">
              <w:rPr>
                <w:rFonts w:ascii="Times New Roman" w:hAnsi="Times New Roman"/>
                <w:b/>
                <w:sz w:val="24"/>
                <w:szCs w:val="24"/>
              </w:rPr>
              <w:t>and the end of treatment.</w:t>
            </w:r>
          </w:p>
        </w:tc>
      </w:tr>
      <w:tr w:rsidR="001D3E69" w:rsidRPr="0009614A" w:rsidTr="009025F1">
        <w:trPr>
          <w:trHeight w:val="6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Individualized Group (n=2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andard Group (n=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ham Group (n=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D3E69" w:rsidRPr="0009614A" w:rsidTr="009025F1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seline vs. 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 Baseline vs. 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 Baseline vs. D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omparison among groups at baseline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motional assessments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AMD-24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33.79 (6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14.79 (9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E342D0" w:rsidP="00E342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35.81 (7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20.15 (1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35.70 (9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.22 (1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120621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0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AMA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.92 (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42 (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.15 (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.89 (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.83 (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.17 (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120621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69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SI-CV-C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1D3E69" w:rsidRDefault="008A171C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  <w:r w:rsidR="00094229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D3E69" w:rsidRPr="001D3E69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25</w:t>
            </w:r>
            <w:r w:rsidR="00094229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1D3E69" w:rsidRDefault="00094229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 (</w:t>
            </w:r>
            <w:r w:rsidR="00924EE2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D3E69" w:rsidRPr="001D3E69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924EE2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5</w:t>
            </w: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b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7D26" w:rsidRDefault="00510AF6" w:rsidP="00510AF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510AF6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  <w:p w:rsidR="00094229" w:rsidRPr="00510AF6" w:rsidRDefault="00094229" w:rsidP="00510AF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 w:rsidR="00510AF6" w:rsidRPr="00510AF6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-16</w:t>
            </w:r>
            <w:r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D26" w:rsidRDefault="0069127C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  <w:p w:rsidR="00094229" w:rsidRPr="00510AF6" w:rsidRDefault="00094229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 w:rsidR="0069127C"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D3E69" w:rsidRPr="00510AF6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9127C"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  <w:r w:rsidRPr="00510AF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1D3E69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1D3E69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b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7D26" w:rsidRDefault="000460A5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 w:rsidR="00094229" w:rsidRPr="001D3E69" w:rsidRDefault="00094229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 w:rsidR="000460A5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D3E69" w:rsidRPr="001D3E69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0460A5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D26" w:rsidRDefault="00307D26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</w:p>
          <w:p w:rsidR="00094229" w:rsidRPr="001D3E69" w:rsidRDefault="00094229" w:rsidP="001D3E6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 w:rsidR="000460A5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 w:rsidR="001D3E69" w:rsidRPr="001D3E69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0460A5"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 w:rsidRPr="001D3E6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5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b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11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DS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.83 (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3.21 (1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56 (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.07 (1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.35 (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.09 (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120621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4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AS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.33 (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.29 (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.63 (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.70 (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.61 (1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74 (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120621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34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HS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04 (4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83 (5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33 (4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22 (6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E60FC8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a,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52 (5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00 (5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3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87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sychosocial assessments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6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LES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09422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54 (41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.81 (34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.87 (33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424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TQ-SF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1D3E6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.71 (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.52 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.74 (1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10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,*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family APGAR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1D3E6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96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33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26 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5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CSR</w:t>
            </w:r>
            <w:r w:rsidR="001D3E69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1D3E69" w:rsidRPr="0009614A" w:rsidRDefault="001D3E6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2.13 (8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.41 (9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3.74 (13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61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ognitive assessments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Information processing speed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MT-A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.29 (1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.75 (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397754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.75 (1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.43 (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397754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.87 (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.91 (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397754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5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CS SC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.21 (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.50 (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7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.23 (1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81 (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1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.95 (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3.86 (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19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29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.29 (2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.29 (2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3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7.38 (1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.15 (1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15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5.64 (2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.77 (2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85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46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,*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.33 (1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9.96 (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3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31 (2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6.04 (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5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.48 (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1.96 (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10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79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xecutive function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NAB Mazes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63 (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.67 (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397754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08 (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.54 (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08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59 (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95 (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6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19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D3E69" w:rsidRPr="0009614A" w:rsidTr="009025F1">
        <w:trPr>
          <w:trHeight w:hRule="exact"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.21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.21 (1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BE02DD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.88 (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.81 (1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BE02DD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.73 (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.59 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03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58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0" w:type="auto"/>
            <w:gridSpan w:val="11"/>
            <w:tcBorders>
              <w:top w:val="nil"/>
              <w:left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emory and learning function</w:t>
            </w:r>
          </w:p>
        </w:tc>
      </w:tr>
      <w:tr w:rsidR="001D3E69" w:rsidRPr="0009614A" w:rsidTr="004C7C5B">
        <w:trPr>
          <w:trHeight w:hRule="exact" w:val="6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4229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VMT-R</w:t>
            </w:r>
            <w:r w:rsidR="00F27C23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</w:p>
          <w:p w:rsidR="00F27C23" w:rsidRPr="0009614A" w:rsidRDefault="00F27C23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3E6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.00 (7.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.63 (6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14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,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.58 (8.5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.15 (8.5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99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.48 (6.9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.09 (7.7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0.084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62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94229" w:rsidRPr="0009614A" w:rsidTr="004C7C5B">
        <w:trPr>
          <w:trHeight w:hRule="exact" w:val="3773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237" w:rsidRPr="00890237" w:rsidRDefault="00890237" w:rsidP="0089023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90237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Data are presented as mean (SD) or </w:t>
            </w:r>
            <w:r w:rsidRPr="0089023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median (IQR)</w:t>
            </w:r>
            <w:r w:rsidRPr="00890237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gramStart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aired t-test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</w:pPr>
            <w:proofErr w:type="gramStart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Wilcoxon signed-rank test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gramStart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ne-way ANOVA</w:t>
            </w:r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</w:rPr>
              <w:t>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gramStart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  <w:r w:rsidRPr="0009614A"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ruskal</w:t>
            </w:r>
            <w:proofErr w:type="spellEnd"/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Wallis test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*p&lt;0.05, **p&lt;0.01, ***p&lt;0.001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Abbreviations: HAMD-24 = 24-item Hamilton Depression Rating Scale, HAMA = Hamilton Anxiety Scale, BSI-CV-C = Beck Scale for Suicide Ideation-Chinese version-Current, SDS = Self-Rating Depression Scale, SAS = Self-Rating Anxiety Scale, BHS = Beck Hopelessness Scale, LES = Life Event Scale, CTQ-SF = Childhood Trauma Questionnaire-Short Form, APGAR = Adaptation, Partnership, Growth, Affection, Resolve, SCSR = Self-Consciousness Scale Revised, TMT-A = Trail Making Test A, BACS SC = Brief Assessment of Cognition in Schizophrenia: Symbol Coding, NAB Mazes = Neuropsychological Assessment Battery: Mazes, BVMT-R = Brief </w:t>
            </w:r>
            <w:proofErr w:type="spellStart"/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V</w:t>
            </w:r>
            <w:r w:rsidR="00890237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suospatial</w:t>
            </w:r>
            <w:proofErr w:type="spellEnd"/>
            <w:r w:rsidR="00890237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Memory Test-Revised</w:t>
            </w:r>
            <w:r w:rsidR="0089023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, NA = </w:t>
            </w:r>
            <w:r w:rsidR="001647A6" w:rsidRPr="001647A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t applicable</w:t>
            </w:r>
            <w:r w:rsidR="0089023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BA642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SD = </w:t>
            </w:r>
            <w:r w:rsidR="00BA6428" w:rsidRPr="00BA642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andard</w:t>
            </w:r>
            <w:r w:rsidR="00BA6428" w:rsidRPr="00BA642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A6428" w:rsidRPr="00BA642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eviation</w:t>
            </w:r>
            <w:r w:rsidR="00BA6428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BA6428" w:rsidRPr="00BA642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 </w:t>
            </w:r>
            <w:r w:rsidR="00890237" w:rsidRPr="0089023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QR = interquartile range.</w:t>
            </w:r>
          </w:p>
        </w:tc>
      </w:tr>
    </w:tbl>
    <w:p w:rsidR="007912D9" w:rsidRDefault="007912D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</w:pPr>
    </w:p>
    <w:p w:rsidR="00094229" w:rsidRDefault="00094229" w:rsidP="005E6CAA">
      <w:pPr>
        <w:jc w:val="left"/>
        <w:rPr>
          <w:rFonts w:ascii="Times New Roman" w:hAnsi="Times New Roman"/>
        </w:rPr>
        <w:sectPr w:rsidR="00094229" w:rsidSect="0009422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5138" w:type="pct"/>
        <w:tblLayout w:type="fixed"/>
        <w:tblLook w:val="04A0" w:firstRow="1" w:lastRow="0" w:firstColumn="1" w:lastColumn="0" w:noHBand="0" w:noVBand="1"/>
      </w:tblPr>
      <w:tblGrid>
        <w:gridCol w:w="1384"/>
        <w:gridCol w:w="3074"/>
        <w:gridCol w:w="1891"/>
        <w:gridCol w:w="2177"/>
        <w:gridCol w:w="237"/>
      </w:tblGrid>
      <w:tr w:rsidR="00094229" w:rsidRPr="0009614A" w:rsidTr="004E5087">
        <w:trPr>
          <w:gridAfter w:val="1"/>
          <w:wAfter w:w="135" w:type="pct"/>
          <w:trHeight w:val="680"/>
        </w:trPr>
        <w:tc>
          <w:tcPr>
            <w:tcW w:w="4865" w:type="pct"/>
            <w:gridSpan w:val="4"/>
            <w:tcBorders>
              <w:left w:val="nil"/>
              <w:bottom w:val="single" w:sz="8" w:space="0" w:color="000000"/>
              <w:right w:val="nil"/>
            </w:tcBorders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3. Potential predictive factors of affective and cognitive assessments.</w:t>
            </w:r>
          </w:p>
        </w:tc>
      </w:tr>
      <w:tr w:rsidR="00094229" w:rsidRPr="0009614A" w:rsidTr="009025F1">
        <w:trPr>
          <w:trHeight w:hRule="exact" w:val="680"/>
        </w:trPr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94229" w:rsidRPr="0009614A" w:rsidRDefault="00094229" w:rsidP="004E5087">
            <w:pPr>
              <w:widowControl/>
              <w:ind w:firstLineChars="250" w:firstLine="60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/F Score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5" w:type="pct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AMD-24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2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42021F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8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story of smok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E90CBE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5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17.1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60652D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roup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4.8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97313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3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525F2F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AMD-24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5.7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525F2F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AMA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10.4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621A6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 w:rsidR="00621A6D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.001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3.7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61455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AMA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7.8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 w:rsidR="00614550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1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SI-CV-C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256E5A" w:rsidP="00256E5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9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story of drink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9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11AA3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6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3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2173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6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roup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3.7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E200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2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0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A79AE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4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BSI-CV-C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9.4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 w:rsidR="007A79AE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SCS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3.0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369E7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4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DS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story of drink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AF41B6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9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5.2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</w:t>
            </w:r>
            <w:r w:rsidR="00AF41B6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AF41B6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DS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4.7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AF41B6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AS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4.4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E7036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3.2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F56D7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ITIH4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0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F56D7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4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AS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5.0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F56D7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HS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story of drink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441CD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5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Days of treatmen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5.0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441CD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5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441CD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4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HS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8.3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441CD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MT-A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3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2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5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6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History of smok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MT-A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3.1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3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CS SC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3.2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ACS SC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LE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5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5.9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3B04F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2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E6F2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otal course, month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E6F2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8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TIII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0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E6F2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8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8.7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E6F2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NAB Mazes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NAB Mazes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10.7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7E6F21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2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28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ge of onset, year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6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otal course, month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7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0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Frequency of onse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-2.4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7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roop</w:t>
            </w:r>
            <w:proofErr w:type="spellEnd"/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4865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BVMT-R</w:t>
            </w:r>
          </w:p>
        </w:tc>
      </w:tr>
      <w:tr w:rsidR="00094229" w:rsidRPr="0009614A" w:rsidTr="009025F1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top w:val="nil"/>
              <w:left w:val="nil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ducation years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7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094229" w:rsidRPr="0009614A" w:rsidTr="004C7C5B">
        <w:trPr>
          <w:gridAfter w:val="1"/>
          <w:wAfter w:w="135" w:type="pct"/>
          <w:trHeight w:hRule="exact" w:val="680"/>
        </w:trPr>
        <w:tc>
          <w:tcPr>
            <w:tcW w:w="7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94229" w:rsidRPr="0009614A" w:rsidRDefault="00094229" w:rsidP="009025F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BVMT-R</w:t>
            </w:r>
            <w:r w:rsidRPr="0009614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at baseline</w:t>
            </w:r>
          </w:p>
        </w:tc>
        <w:tc>
          <w:tcPr>
            <w:tcW w:w="107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4229" w:rsidRPr="0009614A" w:rsidRDefault="00094229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5.22</w:t>
            </w:r>
          </w:p>
        </w:tc>
        <w:tc>
          <w:tcPr>
            <w:tcW w:w="124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4229" w:rsidRPr="0009614A" w:rsidRDefault="00235B10" w:rsidP="009025F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1</w:t>
            </w:r>
            <w:r w:rsidR="00094229" w:rsidRPr="0009614A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094229" w:rsidRPr="0009614A" w:rsidTr="004C7C5B">
        <w:trPr>
          <w:gridAfter w:val="1"/>
          <w:wAfter w:w="135" w:type="pct"/>
          <w:trHeight w:val="2742"/>
        </w:trPr>
        <w:tc>
          <w:tcPr>
            <w:tcW w:w="4865" w:type="pct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*p&lt;0.05;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**p&lt;0.01;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***p&lt;0.001.</w:t>
            </w:r>
          </w:p>
          <w:p w:rsidR="00094229" w:rsidRPr="0009614A" w:rsidRDefault="00094229" w:rsidP="009025F1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bbreviations: BMI = body mass index,</w:t>
            </w:r>
            <w:r w:rsidRPr="0009614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ATIII = </w:t>
            </w:r>
            <w:proofErr w:type="spellStart"/>
            <w:r w:rsidRPr="0009614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ntithrombin</w:t>
            </w:r>
            <w:proofErr w:type="spellEnd"/>
            <w:r w:rsidRPr="0009614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 III,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9614A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 xml:space="preserve">ITIH4 = inter-alpha-trypsin inhibitor heavy chain H4, </w:t>
            </w:r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HAMD-24 = 24-item Hamilton Depression Rating Scale, HAMA = Hamilton Anxiety Scale, BSI-CV-C = Beck Scale for Suicide Ideation-Chinese version-Current, SDS = Self-Rating Depression Scale, SAS = Self-Rating Anxiety Scale, BHS = Beck Hopelessness Scale, TMT-A = Trail Making Test A, BACS SC = Brief Assessment of Cognition in Schizophrenia: Symbol Coding, NAB Mazes = Neuropsychological Assessment Battery: Mazes, BVMT-R = Brief </w:t>
            </w:r>
            <w:proofErr w:type="spellStart"/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09614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Memory Test-Revised, LES = Life Event Scale, SCSR = Self-Consciousness Scale Revised.</w:t>
            </w:r>
          </w:p>
        </w:tc>
      </w:tr>
    </w:tbl>
    <w:p w:rsidR="00094229" w:rsidRPr="00094229" w:rsidRDefault="00094229" w:rsidP="005E6CAA">
      <w:pPr>
        <w:jc w:val="left"/>
        <w:rPr>
          <w:rFonts w:ascii="Times New Roman" w:hAnsi="Times New Roman"/>
        </w:rPr>
      </w:pPr>
      <w:bookmarkStart w:id="2" w:name="_GoBack"/>
      <w:bookmarkEnd w:id="2"/>
    </w:p>
    <w:sectPr w:rsidR="00094229" w:rsidRPr="00094229" w:rsidSect="0009422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7560" w:rsidRDefault="00077560" w:rsidP="009E0B3B">
      <w:r>
        <w:separator/>
      </w:r>
    </w:p>
  </w:endnote>
  <w:endnote w:type="continuationSeparator" w:id="0">
    <w:p w:rsidR="00077560" w:rsidRDefault="00077560" w:rsidP="009E0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f91de5ab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7940883"/>
      <w:docPartObj>
        <w:docPartGallery w:val="Page Numbers (Bottom of Page)"/>
        <w:docPartUnique/>
      </w:docPartObj>
    </w:sdtPr>
    <w:sdtEndPr/>
    <w:sdtContent>
      <w:p w:rsidR="00A4607B" w:rsidRDefault="00A4607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C5B" w:rsidRPr="004C7C5B">
          <w:rPr>
            <w:noProof/>
            <w:lang w:val="zh-CN"/>
          </w:rPr>
          <w:t>1</w:t>
        </w:r>
        <w:r>
          <w:fldChar w:fldCharType="end"/>
        </w:r>
      </w:p>
    </w:sdtContent>
  </w:sdt>
  <w:p w:rsidR="00A4607B" w:rsidRDefault="00A4607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7560" w:rsidRDefault="00077560" w:rsidP="009E0B3B">
      <w:r>
        <w:separator/>
      </w:r>
    </w:p>
  </w:footnote>
  <w:footnote w:type="continuationSeparator" w:id="0">
    <w:p w:rsidR="00077560" w:rsidRDefault="00077560" w:rsidP="009E0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1D4"/>
    <w:rsid w:val="00002ECA"/>
    <w:rsid w:val="000441CD"/>
    <w:rsid w:val="000460A5"/>
    <w:rsid w:val="000550FA"/>
    <w:rsid w:val="00077544"/>
    <w:rsid w:val="00077560"/>
    <w:rsid w:val="00092173"/>
    <w:rsid w:val="00094229"/>
    <w:rsid w:val="0009614A"/>
    <w:rsid w:val="000A771C"/>
    <w:rsid w:val="000B7558"/>
    <w:rsid w:val="000E2027"/>
    <w:rsid w:val="000E7036"/>
    <w:rsid w:val="001142BE"/>
    <w:rsid w:val="00120621"/>
    <w:rsid w:val="00126588"/>
    <w:rsid w:val="0014616E"/>
    <w:rsid w:val="00147C5D"/>
    <w:rsid w:val="001647A6"/>
    <w:rsid w:val="001C0C42"/>
    <w:rsid w:val="001C2189"/>
    <w:rsid w:val="001D3E69"/>
    <w:rsid w:val="001D569B"/>
    <w:rsid w:val="0020365F"/>
    <w:rsid w:val="00221FAF"/>
    <w:rsid w:val="00235B10"/>
    <w:rsid w:val="0025234B"/>
    <w:rsid w:val="00256E5A"/>
    <w:rsid w:val="002A080C"/>
    <w:rsid w:val="002A6A35"/>
    <w:rsid w:val="002B46A7"/>
    <w:rsid w:val="002B53BE"/>
    <w:rsid w:val="002C31D4"/>
    <w:rsid w:val="002C573E"/>
    <w:rsid w:val="00307D26"/>
    <w:rsid w:val="00307D5F"/>
    <w:rsid w:val="00311AA3"/>
    <w:rsid w:val="003329DA"/>
    <w:rsid w:val="003752B9"/>
    <w:rsid w:val="00397754"/>
    <w:rsid w:val="003A404C"/>
    <w:rsid w:val="003B04F0"/>
    <w:rsid w:val="003C67DC"/>
    <w:rsid w:val="003E5437"/>
    <w:rsid w:val="003F0196"/>
    <w:rsid w:val="00405DEE"/>
    <w:rsid w:val="0042021F"/>
    <w:rsid w:val="00430D41"/>
    <w:rsid w:val="00453D3C"/>
    <w:rsid w:val="004C7C5B"/>
    <w:rsid w:val="004E5087"/>
    <w:rsid w:val="00510AF6"/>
    <w:rsid w:val="00525F2F"/>
    <w:rsid w:val="00563C36"/>
    <w:rsid w:val="005D1715"/>
    <w:rsid w:val="005E1DB8"/>
    <w:rsid w:val="005E6CAA"/>
    <w:rsid w:val="005E6FDD"/>
    <w:rsid w:val="0060652D"/>
    <w:rsid w:val="00614550"/>
    <w:rsid w:val="00621A6D"/>
    <w:rsid w:val="00663885"/>
    <w:rsid w:val="0069127C"/>
    <w:rsid w:val="006F38AD"/>
    <w:rsid w:val="0072136F"/>
    <w:rsid w:val="007369E7"/>
    <w:rsid w:val="00776380"/>
    <w:rsid w:val="00790F4B"/>
    <w:rsid w:val="007912D9"/>
    <w:rsid w:val="007965F7"/>
    <w:rsid w:val="007A4919"/>
    <w:rsid w:val="007A79AE"/>
    <w:rsid w:val="007E45E3"/>
    <w:rsid w:val="007E6F21"/>
    <w:rsid w:val="007F437D"/>
    <w:rsid w:val="00876A49"/>
    <w:rsid w:val="00890237"/>
    <w:rsid w:val="00897DAF"/>
    <w:rsid w:val="008A171C"/>
    <w:rsid w:val="009025F1"/>
    <w:rsid w:val="00905CC0"/>
    <w:rsid w:val="00912FC2"/>
    <w:rsid w:val="00924EE2"/>
    <w:rsid w:val="009360C7"/>
    <w:rsid w:val="00973131"/>
    <w:rsid w:val="00974081"/>
    <w:rsid w:val="00993784"/>
    <w:rsid w:val="009E0B3B"/>
    <w:rsid w:val="00A16505"/>
    <w:rsid w:val="00A4607B"/>
    <w:rsid w:val="00A50C83"/>
    <w:rsid w:val="00AC5DEC"/>
    <w:rsid w:val="00AE7F4A"/>
    <w:rsid w:val="00AF41B6"/>
    <w:rsid w:val="00AF7B38"/>
    <w:rsid w:val="00B10FC3"/>
    <w:rsid w:val="00B60816"/>
    <w:rsid w:val="00B93666"/>
    <w:rsid w:val="00B94F82"/>
    <w:rsid w:val="00BA6428"/>
    <w:rsid w:val="00BA6576"/>
    <w:rsid w:val="00BB2299"/>
    <w:rsid w:val="00BD2088"/>
    <w:rsid w:val="00BE02DD"/>
    <w:rsid w:val="00BE38F0"/>
    <w:rsid w:val="00C34AA9"/>
    <w:rsid w:val="00C47CC8"/>
    <w:rsid w:val="00C5340C"/>
    <w:rsid w:val="00C96A22"/>
    <w:rsid w:val="00CF45D3"/>
    <w:rsid w:val="00D1169E"/>
    <w:rsid w:val="00D513C1"/>
    <w:rsid w:val="00D73276"/>
    <w:rsid w:val="00D81CCB"/>
    <w:rsid w:val="00DB0A99"/>
    <w:rsid w:val="00DD0349"/>
    <w:rsid w:val="00DF7B64"/>
    <w:rsid w:val="00E200F0"/>
    <w:rsid w:val="00E342D0"/>
    <w:rsid w:val="00E442CA"/>
    <w:rsid w:val="00E60FC8"/>
    <w:rsid w:val="00E66570"/>
    <w:rsid w:val="00E90CBE"/>
    <w:rsid w:val="00EA5CAA"/>
    <w:rsid w:val="00EA6CB8"/>
    <w:rsid w:val="00F27C23"/>
    <w:rsid w:val="00F53E7C"/>
    <w:rsid w:val="00F56D79"/>
    <w:rsid w:val="00F667C5"/>
    <w:rsid w:val="00F87A4E"/>
    <w:rsid w:val="00FE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B3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B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B3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B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0B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0B3B"/>
    <w:rPr>
      <w:rFonts w:ascii="Calibri" w:hAnsi="Calibri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5E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1647A6"/>
    <w:rPr>
      <w:rFonts w:ascii="AdvTTf91de5ab" w:hAnsi="AdvTTf91de5a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skip">
    <w:name w:val="skip"/>
    <w:basedOn w:val="a0"/>
    <w:rsid w:val="00BA6428"/>
  </w:style>
  <w:style w:type="character" w:styleId="a7">
    <w:name w:val="Hyperlink"/>
    <w:basedOn w:val="a0"/>
    <w:uiPriority w:val="99"/>
    <w:semiHidden/>
    <w:unhideWhenUsed/>
    <w:rsid w:val="00BA6428"/>
    <w:rPr>
      <w:color w:val="0000FF"/>
      <w:u w:val="single"/>
    </w:rPr>
  </w:style>
  <w:style w:type="character" w:customStyle="1" w:styleId="apple-converted-space">
    <w:name w:val="apple-converted-space"/>
    <w:basedOn w:val="a0"/>
    <w:rsid w:val="00BA64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B3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B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B3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B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0B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0B3B"/>
    <w:rPr>
      <w:rFonts w:ascii="Calibri" w:hAnsi="Calibri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5E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1647A6"/>
    <w:rPr>
      <w:rFonts w:ascii="AdvTTf91de5ab" w:hAnsi="AdvTTf91de5a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skip">
    <w:name w:val="skip"/>
    <w:basedOn w:val="a0"/>
    <w:rsid w:val="00BA6428"/>
  </w:style>
  <w:style w:type="character" w:styleId="a7">
    <w:name w:val="Hyperlink"/>
    <w:basedOn w:val="a0"/>
    <w:uiPriority w:val="99"/>
    <w:semiHidden/>
    <w:unhideWhenUsed/>
    <w:rsid w:val="00BA6428"/>
    <w:rPr>
      <w:color w:val="0000FF"/>
      <w:u w:val="single"/>
    </w:rPr>
  </w:style>
  <w:style w:type="character" w:customStyle="1" w:styleId="apple-converted-space">
    <w:name w:val="apple-converted-space"/>
    <w:basedOn w:val="a0"/>
    <w:rsid w:val="00BA6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A1584-319D-4085-9C50-A8152BA35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0</Pages>
  <Words>1157</Words>
  <Characters>6597</Characters>
  <Application>Microsoft Office Word</Application>
  <DocSecurity>0</DocSecurity>
  <Lines>54</Lines>
  <Paragraphs>15</Paragraphs>
  <ScaleCrop>false</ScaleCrop>
  <Company/>
  <LinksUpToDate>false</LinksUpToDate>
  <CharactersWithSpaces>7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9</cp:revision>
  <dcterms:created xsi:type="dcterms:W3CDTF">2019-11-12T16:50:00Z</dcterms:created>
  <dcterms:modified xsi:type="dcterms:W3CDTF">2021-03-09T09:07:00Z</dcterms:modified>
</cp:coreProperties>
</file>